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069B" w:rsidRPr="005C5941" w:rsidRDefault="0018069B" w:rsidP="0018069B">
      <w:pPr>
        <w:pStyle w:val="Normal1"/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5C5941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l table 1- Search strategy in </w:t>
      </w:r>
      <w:r w:rsidR="00362387">
        <w:rPr>
          <w:rFonts w:ascii="Times New Roman" w:hAnsi="Times New Roman" w:cs="Times New Roman"/>
          <w:b/>
          <w:color w:val="auto"/>
          <w:sz w:val="24"/>
          <w:szCs w:val="24"/>
        </w:rPr>
        <w:t>MEDLINE via PubMed</w:t>
      </w:r>
      <w:r w:rsidR="00362387" w:rsidRPr="005C594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and </w:t>
      </w:r>
      <w:r w:rsidR="00362387">
        <w:rPr>
          <w:rFonts w:ascii="Times New Roman" w:hAnsi="Times New Roman" w:cs="Times New Roman"/>
          <w:b/>
          <w:color w:val="auto"/>
          <w:sz w:val="24"/>
          <w:szCs w:val="24"/>
        </w:rPr>
        <w:t>EMBASE via Ovid</w:t>
      </w:r>
    </w:p>
    <w:tbl>
      <w:tblPr>
        <w:tblStyle w:val="Mediumliste1-farve1"/>
        <w:tblW w:w="0" w:type="auto"/>
        <w:tblLook w:val="04A0" w:firstRow="1" w:lastRow="0" w:firstColumn="1" w:lastColumn="0" w:noHBand="0" w:noVBand="1"/>
      </w:tblPr>
      <w:tblGrid>
        <w:gridCol w:w="996"/>
        <w:gridCol w:w="8610"/>
        <w:gridCol w:w="1559"/>
        <w:gridCol w:w="1559"/>
        <w:gridCol w:w="706"/>
      </w:tblGrid>
      <w:tr w:rsidR="007718DA" w:rsidRPr="005C5941" w:rsidTr="00771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:rsidR="007718DA" w:rsidRPr="005C5941" w:rsidRDefault="007718DA" w:rsidP="008A053C">
            <w:pPr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C5941">
              <w:rPr>
                <w:rFonts w:asciiTheme="minorHAnsi" w:hAnsiTheme="minorHAnsi"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8610" w:type="dxa"/>
          </w:tcPr>
          <w:p w:rsidR="007718DA" w:rsidRPr="005C5941" w:rsidRDefault="007718DA" w:rsidP="008A053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5C5941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earch term</w:t>
            </w:r>
          </w:p>
        </w:tc>
        <w:tc>
          <w:tcPr>
            <w:tcW w:w="3824" w:type="dxa"/>
            <w:gridSpan w:val="3"/>
            <w:vAlign w:val="center"/>
          </w:tcPr>
          <w:p w:rsidR="007718DA" w:rsidRPr="005C5941" w:rsidRDefault="007718DA" w:rsidP="00771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5C5941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omments</w:t>
            </w:r>
          </w:p>
        </w:tc>
      </w:tr>
      <w:tr w:rsidR="001C5109" w:rsidRPr="005C5941" w:rsidTr="0077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:rsidR="001C5109" w:rsidRPr="005C5941" w:rsidRDefault="001C5109" w:rsidP="008A053C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610" w:type="dxa"/>
          </w:tcPr>
          <w:p w:rsidR="001C5109" w:rsidRPr="005C5941" w:rsidRDefault="001C5109" w:rsidP="008A053C">
            <w:pPr>
              <w:spacing w:line="276" w:lineRule="auto"/>
              <w:ind w:firstLine="13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C5109" w:rsidRPr="005C5941" w:rsidRDefault="001C5109" w:rsidP="008A05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ilters / Limits</w:t>
            </w:r>
          </w:p>
        </w:tc>
        <w:tc>
          <w:tcPr>
            <w:tcW w:w="1559" w:type="dxa"/>
          </w:tcPr>
          <w:p w:rsidR="001C5109" w:rsidRDefault="001C5109" w:rsidP="008A0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ate / Time of the search</w:t>
            </w:r>
          </w:p>
        </w:tc>
        <w:tc>
          <w:tcPr>
            <w:tcW w:w="706" w:type="dxa"/>
          </w:tcPr>
          <w:p w:rsidR="001C5109" w:rsidRPr="005C5941" w:rsidRDefault="001C5109" w:rsidP="008A0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hits</w:t>
            </w:r>
          </w:p>
        </w:tc>
      </w:tr>
      <w:tr w:rsidR="001C5109" w:rsidRPr="005C5941" w:rsidTr="00771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:rsidR="001C5109" w:rsidRPr="005C5941" w:rsidRDefault="001C5109" w:rsidP="008A053C">
            <w:pPr>
              <w:spacing w:line="276" w:lineRule="auto"/>
              <w:rPr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b w:val="0"/>
                <w:color w:val="auto"/>
                <w:sz w:val="20"/>
                <w:szCs w:val="20"/>
                <w:lang w:val="en-US"/>
              </w:rPr>
              <w:t>MEDLINE</w:t>
            </w:r>
            <w:r>
              <w:rPr>
                <w:b w:val="0"/>
                <w:color w:val="auto"/>
                <w:sz w:val="20"/>
                <w:szCs w:val="20"/>
                <w:lang w:val="en-US"/>
              </w:rPr>
              <w:br/>
              <w:t>via PubMed</w:t>
            </w:r>
          </w:p>
          <w:p w:rsidR="001C5109" w:rsidRPr="005C5941" w:rsidRDefault="001C5109" w:rsidP="008A053C">
            <w:pPr>
              <w:spacing w:line="276" w:lineRule="auto"/>
              <w:rPr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610" w:type="dxa"/>
          </w:tcPr>
          <w:p w:rsidR="001C5109" w:rsidRPr="005C5941" w:rsidRDefault="001C5109" w:rsidP="008A05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5941">
              <w:rPr>
                <w:sz w:val="20"/>
                <w:szCs w:val="20"/>
                <w:lang w:val="en-US"/>
              </w:rPr>
              <w:t>(meat[Title/Abstract]) NOT (zoonotic[Title/Abstract] OR pathogen?[Title/Abstract] OR bacteriocins[Title/Abstract] OR microbial[Title/Abstract] OR antimicrobial[Title/Abstract] OR campylobacter[Title/Abstract] OR contamination[Title/Abstract] OR contaminated[Title/Abstract] OR “food allergy” [Title/Abstract]) AND (review[Title/Abstract] OR meta-analysis[Title/Abstract])</w:t>
            </w:r>
          </w:p>
        </w:tc>
        <w:tc>
          <w:tcPr>
            <w:tcW w:w="1559" w:type="dxa"/>
          </w:tcPr>
          <w:p w:rsidR="001C5109" w:rsidRPr="005C5941" w:rsidRDefault="001C5109" w:rsidP="008A05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5C5941">
              <w:rPr>
                <w:color w:val="auto"/>
                <w:sz w:val="20"/>
                <w:szCs w:val="20"/>
                <w:lang w:val="en-US"/>
              </w:rPr>
              <w:t>human + English</w:t>
            </w:r>
          </w:p>
        </w:tc>
        <w:tc>
          <w:tcPr>
            <w:tcW w:w="1559" w:type="dxa"/>
          </w:tcPr>
          <w:p w:rsidR="001C5109" w:rsidRDefault="001C5109" w:rsidP="008A0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8.05.08 / 16:02</w:t>
            </w:r>
          </w:p>
        </w:tc>
        <w:tc>
          <w:tcPr>
            <w:tcW w:w="706" w:type="dxa"/>
          </w:tcPr>
          <w:p w:rsidR="001C5109" w:rsidRPr="005C5941" w:rsidRDefault="001C5109" w:rsidP="008A0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1</w:t>
            </w:r>
          </w:p>
        </w:tc>
      </w:tr>
      <w:tr w:rsidR="001C5109" w:rsidRPr="005C5941" w:rsidTr="0077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:rsidR="001C5109" w:rsidRPr="005C5941" w:rsidRDefault="001C5109" w:rsidP="008A05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610" w:type="dxa"/>
          </w:tcPr>
          <w:p w:rsidR="001C5109" w:rsidRPr="005C5941" w:rsidRDefault="001C5109" w:rsidP="008A0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C5109" w:rsidRPr="005C5941" w:rsidRDefault="001C5109" w:rsidP="008A0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C5109" w:rsidRPr="005C5941" w:rsidRDefault="001C5109" w:rsidP="008A0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:rsidR="001C5109" w:rsidRPr="005C5941" w:rsidRDefault="001C5109" w:rsidP="008A0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C5109" w:rsidRPr="001C5109" w:rsidTr="00B53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:rsidR="001C5109" w:rsidRPr="005C5941" w:rsidRDefault="001C5109" w:rsidP="008A053C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EMBASE</w:t>
            </w:r>
            <w:r>
              <w:rPr>
                <w:b w:val="0"/>
                <w:sz w:val="20"/>
                <w:szCs w:val="20"/>
                <w:lang w:val="en-US"/>
              </w:rPr>
              <w:br/>
              <w:t>via Ovid</w:t>
            </w:r>
          </w:p>
        </w:tc>
        <w:tc>
          <w:tcPr>
            <w:tcW w:w="8610" w:type="dxa"/>
            <w:shd w:val="clear" w:color="auto" w:fill="auto"/>
          </w:tcPr>
          <w:p w:rsidR="001C5109" w:rsidRPr="00B534F4" w:rsidRDefault="001C5109" w:rsidP="008A0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8F8F8"/>
                <w:lang w:val="en-US"/>
              </w:rPr>
            </w:pPr>
            <w:r w:rsidRPr="00B534F4">
              <w:rPr>
                <w:sz w:val="20"/>
                <w:szCs w:val="20"/>
                <w:lang w:val="en-US"/>
              </w:rPr>
              <w:t>((meat not (zoonotic or pathogen? or bacteriocins or microbial or antimicrobial or campylobacter or contamination or contaminated or food allergy)) and (review or meta-analysis)).ab,ti.</w:t>
            </w:r>
            <w:bookmarkStart w:id="0" w:name="_GoBack"/>
            <w:bookmarkEnd w:id="0"/>
          </w:p>
          <w:p w:rsidR="001C5109" w:rsidRPr="00B534F4" w:rsidRDefault="001C5109" w:rsidP="008A05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C5109" w:rsidRPr="005C5941" w:rsidRDefault="001C5109" w:rsidP="008A05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5941">
              <w:rPr>
                <w:sz w:val="20"/>
                <w:szCs w:val="20"/>
                <w:lang w:val="en-US"/>
              </w:rPr>
              <w:t>human + English</w:t>
            </w:r>
          </w:p>
        </w:tc>
        <w:tc>
          <w:tcPr>
            <w:tcW w:w="1559" w:type="dxa"/>
          </w:tcPr>
          <w:p w:rsidR="001C5109" w:rsidRDefault="001C5109" w:rsidP="008A0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8.05.08 / 16:05</w:t>
            </w:r>
          </w:p>
        </w:tc>
        <w:tc>
          <w:tcPr>
            <w:tcW w:w="706" w:type="dxa"/>
          </w:tcPr>
          <w:p w:rsidR="001C5109" w:rsidRPr="005C5941" w:rsidRDefault="001C5109" w:rsidP="008A0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5</w:t>
            </w:r>
          </w:p>
        </w:tc>
      </w:tr>
      <w:tr w:rsidR="001C5109" w:rsidRPr="001C5109" w:rsidTr="0077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:rsidR="001C5109" w:rsidRPr="005C5941" w:rsidRDefault="001C5109" w:rsidP="008A053C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610" w:type="dxa"/>
          </w:tcPr>
          <w:p w:rsidR="001C5109" w:rsidRPr="005C5941" w:rsidRDefault="001C5109" w:rsidP="008A05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C5109" w:rsidRPr="005C5941" w:rsidRDefault="001C5109" w:rsidP="008A05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C5109" w:rsidRPr="005C5941" w:rsidRDefault="001C5109" w:rsidP="008A0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:rsidR="001C5109" w:rsidRPr="005C5941" w:rsidRDefault="001C5109" w:rsidP="008A0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p w:rsidR="0018069B" w:rsidRPr="005C5941" w:rsidRDefault="0018069B" w:rsidP="0018069B">
      <w:pPr>
        <w:rPr>
          <w:rFonts w:ascii="Times New Roman" w:hAnsi="Times New Roman" w:cs="Times New Roman"/>
          <w:b/>
          <w:lang w:val="en-US"/>
        </w:rPr>
      </w:pPr>
    </w:p>
    <w:p w:rsidR="00134CEE" w:rsidRPr="0018069B" w:rsidRDefault="00134CEE">
      <w:pPr>
        <w:rPr>
          <w:lang w:val="en-US"/>
        </w:rPr>
      </w:pPr>
    </w:p>
    <w:sectPr w:rsidR="00134CEE" w:rsidRPr="0018069B" w:rsidSect="001C510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69B"/>
    <w:rsid w:val="00134CEE"/>
    <w:rsid w:val="0018069B"/>
    <w:rsid w:val="001B122F"/>
    <w:rsid w:val="001C5109"/>
    <w:rsid w:val="00362387"/>
    <w:rsid w:val="007351FB"/>
    <w:rsid w:val="007718DA"/>
    <w:rsid w:val="008F5632"/>
    <w:rsid w:val="00B534F4"/>
    <w:rsid w:val="00D5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CDFB128-578F-43FA-847C-3BCBBE861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069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Normal1">
    <w:name w:val="Normal1"/>
    <w:rsid w:val="0018069B"/>
    <w:rPr>
      <w:rFonts w:ascii="Calibri" w:eastAsia="Calibri" w:hAnsi="Calibri" w:cs="Calibri"/>
      <w:color w:val="000000"/>
      <w:lang w:val="en-US"/>
    </w:rPr>
  </w:style>
  <w:style w:type="table" w:styleId="Mediumliste1-farve1">
    <w:name w:val="Medium List 1 Accent 1"/>
    <w:basedOn w:val="Tabel-Normal"/>
    <w:uiPriority w:val="65"/>
    <w:rsid w:val="0018069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D49CA7-8FBB-40D9-8B7A-58D814B29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0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 Nicole Holmgaard Händel</dc:creator>
  <cp:lastModifiedBy>Isabel dos Santos Cardoso</cp:lastModifiedBy>
  <cp:revision>5</cp:revision>
  <dcterms:created xsi:type="dcterms:W3CDTF">2018-05-22T11:45:00Z</dcterms:created>
  <dcterms:modified xsi:type="dcterms:W3CDTF">2018-05-24T08:04:00Z</dcterms:modified>
</cp:coreProperties>
</file>